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 high-density consensus linkage map of white lupin highlights synteny with narrow-leafed lupin and provides markers tagging key agronomic traits</w:t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ichał Książkiewicz, Nelson Nazzicari, Hua’an Yang, Matthew N. Nelson, Daniel Renshaw, Sandra Rychel, Barbara Ferrari, Maria Carelli, Magdalena Tomaszewska, Stanisław Stawiński, Barbara Naganowska, Bogdan Wolko, Paolo Annicchiarico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bCs/>
        </w:rPr>
        <w:t>Supplementary Table S12. Parameters used for white lupin SNP calling, linkage map construction, comparative mapping and QTL determination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SNP calling (Tassel UNEAK) parameters: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FastqToTagCountPlugin, -e ApeKI -s 2000000000;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MergeTaxaTagCountPlugin, -c 5 -m 200000000 -x 100000000;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TagCountToTagPairPlugin, -e 0.03;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UmapInfoToHapMapPlugin, -mnMAF 0.01 -mxMAF 0.5 -mnC 0 -mxC 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Cs/>
        </w:rPr>
        <w:t xml:space="preserve">JoinMap 4.1 </w:t>
      </w:r>
      <w:r>
        <w:rPr>
          <w:rFonts w:cs="Times New Roman" w:ascii="Times New Roman" w:hAnsi="Times New Roman"/>
        </w:rPr>
        <w:t>consensus map construction</w:t>
      </w:r>
      <w:r>
        <w:rPr>
          <w:rFonts w:cs="Times New Roman" w:ascii="Times New Roman" w:hAnsi="Times New Roman"/>
          <w:bCs/>
        </w:rPr>
        <w:t xml:space="preserve"> parameters: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mapping algorithm, maximum likelihood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spatial sampling thresholds, 0.1, 0.05, 0.03, 0.02, 0.01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map optimization rounds per sample, 5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chain length, 2500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initial acceptance probability, 0.25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cooling control parameter, 0.00025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chains without improvement limit, 50000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length of burn-in chain, 50000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Monte Carlo expectation-maximization cycles, 10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chain length per cycle, 1000;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sampling period for recombination frequency matrix samples, 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Cs/>
        </w:rPr>
        <w:t>BLAST parameters used for comparative mapping to the narrow-leafed lupin genome:</w:t>
      </w:r>
    </w:p>
    <w:p>
      <w:pPr>
        <w:pStyle w:val="Normal"/>
        <w:numPr>
          <w:ilvl w:val="0"/>
          <w:numId w:val="4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-task blastn-short,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-evalue 1e-5,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-max target sequences 3, </w:t>
      </w:r>
    </w:p>
    <w:p>
      <w:pPr>
        <w:pStyle w:val="Normal"/>
        <w:numPr>
          <w:ilvl w:val="0"/>
          <w:numId w:val="4"/>
        </w:numPr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max hsps 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Cs/>
        </w:rPr>
        <w:t>Quantitative trait loci interval mapping parameters: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algorithm, mixture model;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test statistic, LOD;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mapping step size, 0.1;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maximum no. of iterations, 200;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functional tolerance, 1.0e-08;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population type, RI8;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dominance fitted, no;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QTL genotype probability approximation, no; 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</w:rPr>
        <w:t>maximum no. of neighboring markers used, 10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szCs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szCs w:val="2"/>
      <w:lang w:val="pl-P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1:58:00Z</dcterms:created>
  <dc:creator>s110</dc:creator>
  <dc:description/>
  <cp:keywords/>
  <dc:language>en-US</dc:language>
  <cp:lastModifiedBy>s110</cp:lastModifiedBy>
  <dcterms:modified xsi:type="dcterms:W3CDTF">2017-09-07T15:18:00Z</dcterms:modified>
  <cp:revision>14</cp:revision>
  <dc:subject/>
  <dc:title/>
</cp:coreProperties>
</file>